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10"/>
      </w:tblGrid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umber (%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 &lt; 40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 ≥ 40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(Median Age 54)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3 (10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06 (90.0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Post-menopausal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63 (71.2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6 (28.8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T-stag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1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2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3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4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8 (21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00 (43.7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8 (29.7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3 (5.7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-stag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1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2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3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39 (60.7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4 (27.9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6 (11.4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Grad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5 (10.9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3 (62.4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1 (26.6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itotic scor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2 (62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4 (23.6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2 (14.0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Histology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ST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Lobular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0 (61.1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8 (16.6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1 (22.3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ultiple tumours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64 (71.6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5 (28.4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astectomy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Conservatio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7 (64.2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2 (35.8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xillary clearance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Sentinel nodes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208 (90.8) 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1 (9.2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Chemotherapy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o chemotherapy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97 (86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1 (13.5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Radiation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o radiation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187 (81.7) 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9 (17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 (1.3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djuvant endocrine therapy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F84C5B" w:rsidRPr="001E2998" w:rsidRDefault="00F84C5B" w:rsidP="00D756CF">
            <w:pPr>
              <w:tabs>
                <w:tab w:val="left" w:pos="1575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:rsidR="00F84C5B" w:rsidRPr="001E2998" w:rsidRDefault="00F84C5B" w:rsidP="00D756CF">
            <w:pPr>
              <w:tabs>
                <w:tab w:val="left" w:pos="1575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17 (94.8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1 (4.8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Class hormonal therapy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A.I.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Tamoxifen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51 (69.6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3 (29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 (1.4)</w:t>
            </w:r>
          </w:p>
        </w:tc>
      </w:tr>
      <w:tr w:rsidR="00F84C5B" w:rsidRPr="001E2998" w:rsidTr="00D756CF">
        <w:tc>
          <w:tcPr>
            <w:tcW w:w="1838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PR expression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ositiv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egative</w:t>
            </w:r>
          </w:p>
          <w:p w:rsidR="00F84C5B" w:rsidRPr="001E2998" w:rsidRDefault="00F84C5B" w:rsidP="00D756C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410" w:type="dxa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83 (79.9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5 (19.7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</w:tr>
    </w:tbl>
    <w:p w:rsidR="00F84C5B" w:rsidRPr="001E2998" w:rsidRDefault="00F84C5B" w:rsidP="00F84C5B"/>
    <w:p w:rsidR="00F84C5B" w:rsidRPr="001E2998" w:rsidRDefault="00F84C5B" w:rsidP="00F84C5B">
      <w:r w:rsidRPr="001E2998">
        <w:rPr>
          <w:rFonts w:ascii="Times New Roman" w:hAnsi="Times New Roman"/>
          <w:b/>
        </w:rPr>
        <w:t>Table S1. Clinical and pathological variables of 229 included patients.</w:t>
      </w:r>
    </w:p>
    <w:p w:rsidR="00F84C5B" w:rsidRPr="001E2998" w:rsidRDefault="00F84C5B" w:rsidP="00F84C5B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522"/>
        <w:gridCol w:w="1050"/>
        <w:gridCol w:w="780"/>
      </w:tblGrid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Tamoxifen (%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.I. (%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 &lt; 40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 xml:space="preserve"> ≥ 40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5 (23.8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8 (76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 (3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6 (96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Post-menopausal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9 (46.0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4 (54.0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25 (82.8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6 (17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T-stage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1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2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3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T4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OLE_LINK1"/>
            <w:r w:rsidRPr="001E2998">
              <w:rPr>
                <w:rFonts w:ascii="Times New Roman" w:hAnsi="Times New Roman"/>
                <w:sz w:val="20"/>
                <w:szCs w:val="20"/>
              </w:rPr>
              <w:t>19 (30.2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3 (36.5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0 (31.7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 (1.6)</w:t>
            </w:r>
            <w:bookmarkEnd w:id="0"/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8 (18.5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9 (45.7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3 (28.5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1 (7.3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0.020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-stage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1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2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N3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1 (65.1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 (22.2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 (12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91 (60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3 (28.5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7 (11.3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746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Grade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7 (11.1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2 (66.7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 (22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7 (11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94 (62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0 (26.5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386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itotic score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2 (66.7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4 (22.2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7 (11.1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93 (62.0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5 (23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2 (14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Histology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ST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Lobular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5 (71.4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0 (15.9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 (12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3 (55.0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7 (17.9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1 (27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0.040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ultiple tumours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o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4 (69.8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9 (30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10 (72.8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1 (27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387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Mastectomy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Conservation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8 (28.6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5 (71.4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1 (40.4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90 (59.6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Axillary clearance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Sentinel nodes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9 (93.7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4 (6.3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35 (89.4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6 (10.6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443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Chemotherapy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o chemotherapy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8 (92.1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 (7.9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28 (84.8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3 (15.2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Radiation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No radiation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3 (85.5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9 (14.5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24 (83.2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5 (16.8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bookmarkStart w:id="1" w:name="_GoBack"/>
        <w:bookmarkEnd w:id="1"/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PR expression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Positive</w:t>
            </w:r>
          </w:p>
          <w:p w:rsidR="00F84C5B" w:rsidRPr="001E2998" w:rsidRDefault="00F84C5B" w:rsidP="00D756CF">
            <w:pPr>
              <w:tabs>
                <w:tab w:val="left" w:pos="1575"/>
              </w:tabs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55 (87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 (12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117 (78.0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3 (22.0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</w:tr>
      <w:tr w:rsidR="00F84C5B" w:rsidRPr="001E2998" w:rsidTr="00D756CF"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ER</w:t>
            </w:r>
            <w:r w:rsidR="00812E79"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>PR</w:t>
            </w:r>
            <w:r w:rsidR="00812E79">
              <w:rPr>
                <w:rFonts w:ascii="Times New Roman" w:hAnsi="Times New Roman"/>
                <w:b/>
                <w:sz w:val="20"/>
                <w:szCs w:val="20"/>
              </w:rPr>
              <w:t>-B</w:t>
            </w:r>
            <w:r w:rsidRPr="001E2998">
              <w:rPr>
                <w:rFonts w:ascii="Times New Roman" w:hAnsi="Times New Roman"/>
                <w:b/>
                <w:sz w:val="20"/>
                <w:szCs w:val="20"/>
              </w:rPr>
              <w:t xml:space="preserve"> interactions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High</w:t>
            </w:r>
          </w:p>
          <w:p w:rsidR="00F84C5B" w:rsidRPr="001E2998" w:rsidRDefault="00F84C5B" w:rsidP="00D756C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26 (41.3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37 (58.7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84 (56.4)</w:t>
            </w: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65 (43.6)</w:t>
            </w:r>
          </w:p>
        </w:tc>
        <w:tc>
          <w:tcPr>
            <w:tcW w:w="0" w:type="auto"/>
          </w:tcPr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84C5B" w:rsidRPr="001E2998" w:rsidRDefault="00F84C5B" w:rsidP="00D756CF">
            <w:pPr>
              <w:rPr>
                <w:rFonts w:ascii="Times New Roman" w:hAnsi="Times New Roman"/>
                <w:sz w:val="20"/>
                <w:szCs w:val="20"/>
              </w:rPr>
            </w:pPr>
            <w:r w:rsidRPr="001E2998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</w:tr>
    </w:tbl>
    <w:p w:rsidR="00F84C5B" w:rsidRPr="001E2998" w:rsidRDefault="00F84C5B" w:rsidP="00F84C5B">
      <w:pPr>
        <w:rPr>
          <w:rFonts w:ascii="Times New Roman" w:hAnsi="Times New Roman"/>
        </w:rPr>
      </w:pPr>
    </w:p>
    <w:p w:rsidR="00F84C5B" w:rsidRPr="001E2998" w:rsidRDefault="00F84C5B" w:rsidP="00F84C5B">
      <w:pPr>
        <w:rPr>
          <w:rFonts w:ascii="Times New Roman" w:hAnsi="Times New Roman"/>
          <w:b/>
        </w:rPr>
      </w:pPr>
      <w:r w:rsidRPr="001E2998">
        <w:rPr>
          <w:rFonts w:ascii="Times New Roman" w:hAnsi="Times New Roman"/>
          <w:b/>
        </w:rPr>
        <w:t xml:space="preserve">Table S2. Associations between Tamoxifen and Aromatase inhibitor treated patients and </w:t>
      </w:r>
      <w:proofErr w:type="spellStart"/>
      <w:r w:rsidRPr="001E2998">
        <w:rPr>
          <w:rFonts w:ascii="Times New Roman" w:hAnsi="Times New Roman"/>
          <w:b/>
        </w:rPr>
        <w:t>clinicopathological</w:t>
      </w:r>
      <w:proofErr w:type="spellEnd"/>
      <w:r w:rsidRPr="001E2998">
        <w:rPr>
          <w:rFonts w:ascii="Times New Roman" w:hAnsi="Times New Roman"/>
          <w:b/>
        </w:rPr>
        <w:t xml:space="preserve"> variables. </w:t>
      </w:r>
    </w:p>
    <w:p w:rsidR="00F84C5B" w:rsidRPr="001E2998" w:rsidRDefault="00F84C5B" w:rsidP="00F84C5B">
      <w:pPr>
        <w:rPr>
          <w:rFonts w:ascii="Times New Roman" w:hAnsi="Times New Roman"/>
        </w:rPr>
      </w:pPr>
      <w:r w:rsidRPr="001E2998">
        <w:rPr>
          <w:rFonts w:ascii="Times New Roman" w:hAnsi="Times New Roman"/>
        </w:rPr>
        <w:t xml:space="preserve">Abbreviations: PR-, progesterone receptor negative; PR+, progesterone receptor positive; </w:t>
      </w:r>
      <w:proofErr w:type="spellStart"/>
      <w:r w:rsidRPr="001E2998">
        <w:rPr>
          <w:rFonts w:ascii="Times New Roman" w:hAnsi="Times New Roman"/>
        </w:rPr>
        <w:t>pT</w:t>
      </w:r>
      <w:proofErr w:type="spellEnd"/>
      <w:r w:rsidRPr="001E2998">
        <w:rPr>
          <w:rFonts w:ascii="Times New Roman" w:hAnsi="Times New Roman"/>
        </w:rPr>
        <w:t xml:space="preserve">, pathologic tumour; </w:t>
      </w:r>
      <w:proofErr w:type="spellStart"/>
      <w:r w:rsidRPr="001E2998">
        <w:rPr>
          <w:rFonts w:ascii="Times New Roman" w:hAnsi="Times New Roman"/>
        </w:rPr>
        <w:t>pN</w:t>
      </w:r>
      <w:proofErr w:type="spellEnd"/>
      <w:r w:rsidRPr="001E2998">
        <w:rPr>
          <w:rFonts w:ascii="Times New Roman" w:hAnsi="Times New Roman"/>
        </w:rPr>
        <w:t>, pathologic node; A.I.,  aromatase inhibitor.</w:t>
      </w:r>
    </w:p>
    <w:p w:rsidR="00F84C5B" w:rsidRPr="001E2998" w:rsidRDefault="00F84C5B" w:rsidP="00F84C5B">
      <w:pPr>
        <w:rPr>
          <w:rFonts w:ascii="Times New Roman" w:hAnsi="Times New Roman"/>
        </w:rPr>
      </w:pPr>
      <w:proofErr w:type="gramStart"/>
      <w:r w:rsidRPr="001E2998">
        <w:rPr>
          <w:rFonts w:ascii="Times New Roman" w:hAnsi="Times New Roman"/>
          <w:i/>
        </w:rPr>
        <w:t>p</w:t>
      </w:r>
      <w:proofErr w:type="gramEnd"/>
      <w:r w:rsidRPr="001E2998">
        <w:rPr>
          <w:rFonts w:ascii="Times New Roman" w:hAnsi="Times New Roman"/>
        </w:rPr>
        <w:t xml:space="preserve"> values are the result of the two-sided Fisher’s exact test for 2 x 2 tables. For 2 x 3 and 2 x 4 tables </w:t>
      </w:r>
      <w:r w:rsidRPr="001E2998">
        <w:rPr>
          <w:rFonts w:ascii="Times New Roman" w:hAnsi="Times New Roman"/>
          <w:i/>
        </w:rPr>
        <w:t>p</w:t>
      </w:r>
      <w:r w:rsidRPr="001E2998">
        <w:rPr>
          <w:rFonts w:ascii="Times New Roman" w:hAnsi="Times New Roman"/>
        </w:rPr>
        <w:t xml:space="preserve"> values are the result of the Cochran-Armitage test for trend, except for Histology, which is a two-sided Fisher’s exact test. Bold indicates significant </w:t>
      </w:r>
      <w:r w:rsidRPr="001E2998">
        <w:rPr>
          <w:rFonts w:ascii="Times New Roman" w:hAnsi="Times New Roman"/>
          <w:i/>
        </w:rPr>
        <w:t>p</w:t>
      </w:r>
      <w:r w:rsidRPr="001E2998">
        <w:rPr>
          <w:rFonts w:ascii="Times New Roman" w:hAnsi="Times New Roman"/>
        </w:rPr>
        <w:t xml:space="preserve"> values.</w:t>
      </w:r>
    </w:p>
    <w:p w:rsidR="00F84C5B" w:rsidRPr="001E2998" w:rsidRDefault="00F84C5B" w:rsidP="00F84C5B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555"/>
        <w:gridCol w:w="1371"/>
        <w:gridCol w:w="711"/>
        <w:gridCol w:w="1426"/>
        <w:gridCol w:w="883"/>
      </w:tblGrid>
      <w:tr w:rsidR="00F84C5B" w:rsidRPr="001E2998" w:rsidTr="00D756CF">
        <w:trPr>
          <w:trHeight w:val="587"/>
        </w:trPr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Endocrine agent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PR expression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Relapse (%)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  <w:i/>
              </w:rPr>
              <w:t>p</w:t>
            </w:r>
            <w:r w:rsidRPr="001E2998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F84C5B" w:rsidRPr="001E2998" w:rsidTr="00D756CF">
        <w:trPr>
          <w:trHeight w:val="604"/>
        </w:trPr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Tamoxifen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Negative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4 (50.0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10 (18.2)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2.695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0.827 – 8.772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0.100</w:t>
            </w:r>
          </w:p>
        </w:tc>
      </w:tr>
      <w:tr w:rsidR="00F84C5B" w:rsidRPr="001E2998" w:rsidTr="00D756CF">
        <w:trPr>
          <w:trHeight w:val="587"/>
        </w:trPr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 xml:space="preserve">Aromatase inhibitor 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Negative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8 (24.2)</w:t>
            </w:r>
          </w:p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19 (16.2)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1.773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0.775 – 4.049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0.175</w:t>
            </w:r>
          </w:p>
        </w:tc>
      </w:tr>
      <w:tr w:rsidR="00F84C5B" w:rsidRPr="001E2998" w:rsidTr="00D756CF">
        <w:trPr>
          <w:trHeight w:val="587"/>
        </w:trPr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1E2998">
              <w:rPr>
                <w:rFonts w:ascii="Times New Roman" w:hAnsi="Times New Roman"/>
                <w:b/>
              </w:rPr>
              <w:t>Test for interaction</w:t>
            </w: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F84C5B" w:rsidRPr="001E2998" w:rsidRDefault="00F84C5B" w:rsidP="00D756CF">
            <w:pPr>
              <w:spacing w:after="0" w:line="240" w:lineRule="auto"/>
              <w:rPr>
                <w:rFonts w:ascii="Times New Roman" w:hAnsi="Times New Roman"/>
              </w:rPr>
            </w:pPr>
            <w:r w:rsidRPr="001E2998">
              <w:rPr>
                <w:rFonts w:ascii="Times New Roman" w:hAnsi="Times New Roman"/>
              </w:rPr>
              <w:t>0.591</w:t>
            </w:r>
          </w:p>
        </w:tc>
      </w:tr>
    </w:tbl>
    <w:p w:rsidR="00F84C5B" w:rsidRPr="001E2998" w:rsidRDefault="00F84C5B" w:rsidP="00F84C5B">
      <w:pPr>
        <w:rPr>
          <w:rFonts w:ascii="Times New Roman" w:hAnsi="Times New Roman"/>
          <w:b/>
        </w:rPr>
      </w:pPr>
    </w:p>
    <w:p w:rsidR="00F84C5B" w:rsidRPr="001E2998" w:rsidRDefault="00F84C5B" w:rsidP="00F84C5B">
      <w:pPr>
        <w:rPr>
          <w:rFonts w:ascii="Times New Roman" w:hAnsi="Times New Roman"/>
        </w:rPr>
      </w:pPr>
      <w:r w:rsidRPr="001E2998">
        <w:rPr>
          <w:rFonts w:ascii="Times New Roman" w:hAnsi="Times New Roman"/>
          <w:b/>
        </w:rPr>
        <w:t xml:space="preserve">Table S3. Cox regression analysis of PR expression influencing relapse-free survival stratified by adjuvant endocrine agent class taken. </w:t>
      </w:r>
      <w:r w:rsidRPr="001E2998">
        <w:rPr>
          <w:rFonts w:ascii="Times New Roman" w:hAnsi="Times New Roman"/>
        </w:rPr>
        <w:t>Percentages refer to the number of patients with negative or positive PR expression that had relapsed on endocrine treatment.</w:t>
      </w:r>
    </w:p>
    <w:p w:rsidR="00F84C5B" w:rsidRPr="001E2998" w:rsidRDefault="00F84C5B" w:rsidP="00F84C5B"/>
    <w:p w:rsidR="00CD5C62" w:rsidRPr="00637DE2" w:rsidRDefault="00CD5C62">
      <w:pPr>
        <w:rPr>
          <w:rFonts w:ascii="Times New Roman" w:hAnsi="Times New Roman" w:cs="Times New Roman"/>
          <w:sz w:val="24"/>
          <w:szCs w:val="24"/>
        </w:rPr>
      </w:pPr>
    </w:p>
    <w:sectPr w:rsidR="00CD5C62" w:rsidRPr="00637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C5B"/>
    <w:rsid w:val="0052313F"/>
    <w:rsid w:val="00637DE2"/>
    <w:rsid w:val="00812E79"/>
    <w:rsid w:val="00CD5C62"/>
    <w:rsid w:val="00F8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F6B90-425A-443E-9D21-76FA1025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nell</dc:creator>
  <cp:keywords/>
  <dc:description/>
  <cp:lastModifiedBy>Cameron Snell</cp:lastModifiedBy>
  <cp:revision>4</cp:revision>
  <dcterms:created xsi:type="dcterms:W3CDTF">2018-04-15T11:17:00Z</dcterms:created>
  <dcterms:modified xsi:type="dcterms:W3CDTF">2018-08-23T11:56:00Z</dcterms:modified>
</cp:coreProperties>
</file>